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0. The performance of SVM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/IBK</w:t>
      </w:r>
      <w:r>
        <w:rPr>
          <w:rFonts w:cs="Times New Roman" w:ascii="Times New Roman" w:hAnsi="Times New Roman"/>
          <w:b/>
          <w:sz w:val="24"/>
          <w:szCs w:val="24"/>
        </w:rPr>
        <w:t xml:space="preserve"> models developed on Lbtope_Variable dataset using Amino acid composition. These models were developed using 5-fold cross-validation on 90% data and tested on remaining 10% dat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6883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663"/>
        <w:gridCol w:w="663"/>
        <w:gridCol w:w="663"/>
        <w:gridCol w:w="663"/>
        <w:gridCol w:w="718"/>
        <w:gridCol w:w="718"/>
        <w:gridCol w:w="1189"/>
        <w:gridCol w:w="790"/>
      </w:tblGrid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VM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hres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P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N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n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pec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ccurac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CC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7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.8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0.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3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3.4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6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3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5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6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1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.8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1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0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7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.9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1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3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9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0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.0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.9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7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4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.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-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5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8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.0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3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5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3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0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9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0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6.4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.3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9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5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.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.8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7.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8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0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.9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.2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.69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29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27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.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8.4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5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1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.7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0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5.0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1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4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.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3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4.3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5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5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2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9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.3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61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.3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3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.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9.8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2.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688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IBK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8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33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9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8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3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9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8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.55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8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6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4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8.5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8.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12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7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55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5.5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.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04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3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9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4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82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8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85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8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9.4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2.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66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4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085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2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44.6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89.37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9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7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9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4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0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8.9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1.86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1.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8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3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7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6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4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6.2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63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2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6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9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84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51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166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2167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7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34.3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92.88</w:t>
            </w:r>
          </w:p>
        </w:tc>
        <w:tc>
          <w:tcPr>
            <w:tcW w:w="1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70.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06:11:00Z</dcterms:created>
  <dc:creator>harry</dc:creator>
  <dc:description/>
  <cp:keywords/>
  <dc:language>en-US</dc:language>
  <cp:lastModifiedBy>harry</cp:lastModifiedBy>
  <dcterms:modified xsi:type="dcterms:W3CDTF">2013-04-08T06:11:00Z</dcterms:modified>
  <cp:revision>2</cp:revision>
  <dc:subject/>
  <dc:title/>
</cp:coreProperties>
</file>